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21D230" w14:textId="77777777" w:rsidR="00542CE1" w:rsidRPr="00542CE1" w:rsidRDefault="00542CE1" w:rsidP="00542CE1">
      <w:pPr>
        <w:spacing w:line="276" w:lineRule="auto"/>
        <w:jc w:val="both"/>
        <w:rPr>
          <w:rFonts w:ascii="Times New Roman" w:hAnsi="Times New Roman" w:cs="Times New Roman"/>
          <w:b/>
          <w:sz w:val="24"/>
          <w:szCs w:val="24"/>
          <w:lang w:val="en-US"/>
        </w:rPr>
      </w:pPr>
      <w:r w:rsidRPr="00542CE1">
        <w:rPr>
          <w:rFonts w:ascii="Times New Roman" w:hAnsi="Times New Roman" w:cs="Times New Roman"/>
          <w:b/>
          <w:sz w:val="24"/>
          <w:szCs w:val="24"/>
          <w:lang w:val="en-US"/>
        </w:rPr>
        <w:t>Appendix</w:t>
      </w:r>
    </w:p>
    <w:p w14:paraId="608957AC" w14:textId="77777777" w:rsidR="00542CE1" w:rsidRPr="00542CE1" w:rsidRDefault="00542CE1" w:rsidP="00542CE1">
      <w:pPr>
        <w:spacing w:line="276" w:lineRule="auto"/>
        <w:jc w:val="both"/>
        <w:rPr>
          <w:rFonts w:ascii="Times New Roman" w:hAnsi="Times New Roman" w:cs="Times New Roman"/>
          <w:sz w:val="24"/>
          <w:szCs w:val="24"/>
          <w:lang w:val="en-US"/>
        </w:rPr>
      </w:pPr>
    </w:p>
    <w:p w14:paraId="0FF55254" w14:textId="77777777" w:rsidR="00542CE1" w:rsidRPr="00542CE1" w:rsidRDefault="00542CE1" w:rsidP="00542CE1">
      <w:pPr>
        <w:spacing w:after="240" w:line="360" w:lineRule="auto"/>
        <w:jc w:val="both"/>
        <w:rPr>
          <w:rFonts w:ascii="Times New Roman" w:hAnsi="Times New Roman" w:cs="Times New Roman"/>
          <w:sz w:val="24"/>
          <w:szCs w:val="24"/>
        </w:rPr>
      </w:pPr>
      <w:r w:rsidRPr="00542CE1">
        <w:rPr>
          <w:rFonts w:ascii="Times New Roman" w:hAnsi="Times New Roman" w:cs="Times New Roman"/>
          <w:sz w:val="24"/>
          <w:szCs w:val="24"/>
        </w:rPr>
        <w:t>The questions which were used to assess the depression were as follow:-</w:t>
      </w:r>
    </w:p>
    <w:p w14:paraId="5164291F"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 xml:space="preserve">During the last 12 months, was there ever a time when you felt sad, blue, or depressed </w:t>
      </w:r>
      <w:r w:rsidRPr="00542CE1">
        <w:rPr>
          <w:rFonts w:ascii="Times New Roman" w:hAnsi="Times New Roman" w:cs="Times New Roman"/>
          <w:bCs/>
          <w:sz w:val="24"/>
          <w:szCs w:val="24"/>
        </w:rPr>
        <w:t>for two weeks or more in a row</w:t>
      </w:r>
      <w:r w:rsidRPr="00542CE1">
        <w:rPr>
          <w:rFonts w:ascii="Times New Roman" w:hAnsi="Times New Roman" w:cs="Times New Roman"/>
          <w:sz w:val="24"/>
          <w:szCs w:val="24"/>
        </w:rPr>
        <w:t xml:space="preserve">? </w:t>
      </w:r>
    </w:p>
    <w:p w14:paraId="0A8A647B"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bCs/>
          <w:sz w:val="24"/>
          <w:szCs w:val="24"/>
        </w:rPr>
        <w:t>Please think of the two weeks during the last 12 months when these feelings were worst. During that time, did the feelings of being sad, blue, or depressed usually last all day long, most of the day, about half the day, or l</w:t>
      </w:r>
      <w:bookmarkStart w:id="0" w:name="_GoBack"/>
      <w:bookmarkEnd w:id="0"/>
      <w:r w:rsidRPr="00542CE1">
        <w:rPr>
          <w:rFonts w:ascii="Times New Roman" w:hAnsi="Times New Roman" w:cs="Times New Roman"/>
          <w:bCs/>
          <w:sz w:val="24"/>
          <w:szCs w:val="24"/>
        </w:rPr>
        <w:t>ess than half the day?</w:t>
      </w:r>
    </w:p>
    <w:p w14:paraId="7A3D6A78" w14:textId="77777777" w:rsidR="00542CE1" w:rsidRPr="00542CE1" w:rsidRDefault="00542CE1" w:rsidP="00542CE1">
      <w:pPr>
        <w:pStyle w:val="NoSpacing"/>
        <w:numPr>
          <w:ilvl w:val="0"/>
          <w:numId w:val="6"/>
        </w:numPr>
        <w:spacing w:line="360" w:lineRule="auto"/>
        <w:jc w:val="both"/>
        <w:rPr>
          <w:rFonts w:ascii="Times New Roman" w:hAnsi="Times New Roman" w:cs="Times New Roman"/>
          <w:bCs/>
          <w:sz w:val="24"/>
          <w:szCs w:val="24"/>
        </w:rPr>
      </w:pPr>
      <w:r w:rsidRPr="00542CE1">
        <w:rPr>
          <w:rFonts w:ascii="Times New Roman" w:hAnsi="Times New Roman" w:cs="Times New Roman"/>
          <w:bCs/>
          <w:sz w:val="24"/>
          <w:szCs w:val="24"/>
        </w:rPr>
        <w:t>During those two weeks, did you feel this way every day, almost every day, or less often than that?</w:t>
      </w:r>
    </w:p>
    <w:p w14:paraId="212A68BE" w14:textId="77777777" w:rsidR="00542CE1" w:rsidRPr="00542CE1" w:rsidRDefault="00542CE1" w:rsidP="00542CE1">
      <w:pPr>
        <w:pStyle w:val="NoSpacing"/>
        <w:numPr>
          <w:ilvl w:val="0"/>
          <w:numId w:val="6"/>
        </w:numPr>
        <w:spacing w:line="360" w:lineRule="auto"/>
        <w:jc w:val="both"/>
        <w:rPr>
          <w:rFonts w:ascii="Times New Roman" w:hAnsi="Times New Roman" w:cs="Times New Roman"/>
          <w:bCs/>
          <w:sz w:val="24"/>
          <w:szCs w:val="24"/>
        </w:rPr>
      </w:pPr>
      <w:r w:rsidRPr="00542CE1">
        <w:rPr>
          <w:rFonts w:ascii="Times New Roman" w:hAnsi="Times New Roman" w:cs="Times New Roman"/>
          <w:bCs/>
          <w:sz w:val="24"/>
          <w:szCs w:val="24"/>
        </w:rPr>
        <w:t xml:space="preserve">Did you lose interest in most things? </w:t>
      </w:r>
    </w:p>
    <w:p w14:paraId="73011145"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Did you ever feel more tired out or low in energy than is usual for you?</w:t>
      </w:r>
    </w:p>
    <w:p w14:paraId="0B007284"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Did you lose your appetite?</w:t>
      </w:r>
    </w:p>
    <w:p w14:paraId="2B35DB8A"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During the same two-week period, did you have a lot more trouble concentrating than usual?</w:t>
      </w:r>
    </w:p>
    <w:p w14:paraId="4C340FB4"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People sometimes feel down on themselves and no good or worthless. During those two weeks, did you feel this way?</w:t>
      </w:r>
    </w:p>
    <w:p w14:paraId="044B4CAD"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Did you think a lot about death – either your own, someone else’s, or death in general – during those two weeks?</w:t>
      </w:r>
    </w:p>
    <w:p w14:paraId="57C94BFB" w14:textId="77777777" w:rsidR="00542CE1" w:rsidRPr="00542CE1" w:rsidRDefault="00542CE1" w:rsidP="00542CE1">
      <w:pPr>
        <w:pStyle w:val="NoSpacing"/>
        <w:numPr>
          <w:ilvl w:val="0"/>
          <w:numId w:val="6"/>
        </w:numPr>
        <w:spacing w:line="360" w:lineRule="auto"/>
        <w:jc w:val="both"/>
        <w:rPr>
          <w:rFonts w:ascii="Times New Roman" w:hAnsi="Times New Roman" w:cs="Times New Roman"/>
          <w:sz w:val="24"/>
          <w:szCs w:val="24"/>
        </w:rPr>
      </w:pPr>
      <w:r w:rsidRPr="00542CE1">
        <w:rPr>
          <w:rFonts w:ascii="Times New Roman" w:hAnsi="Times New Roman" w:cs="Times New Roman"/>
          <w:sz w:val="24"/>
          <w:szCs w:val="24"/>
        </w:rPr>
        <w:t>Did you have more trouble falling asleep than you usually do during those two weeks?</w:t>
      </w:r>
    </w:p>
    <w:p w14:paraId="78E57533" w14:textId="77777777" w:rsidR="001A1EB9" w:rsidRPr="00542CE1" w:rsidRDefault="001A1EB9" w:rsidP="00E6389D">
      <w:pPr>
        <w:spacing w:line="360" w:lineRule="auto"/>
        <w:jc w:val="both"/>
        <w:rPr>
          <w:rFonts w:ascii="Times New Roman" w:hAnsi="Times New Roman" w:cs="Times New Roman"/>
          <w:sz w:val="24"/>
          <w:szCs w:val="24"/>
          <w:shd w:val="clear" w:color="auto" w:fill="FFFFFF"/>
        </w:rPr>
      </w:pPr>
    </w:p>
    <w:sectPr w:rsidR="001A1EB9" w:rsidRPr="00542C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F0768"/>
    <w:multiLevelType w:val="hybridMultilevel"/>
    <w:tmpl w:val="D0283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2E156A"/>
    <w:multiLevelType w:val="hybridMultilevel"/>
    <w:tmpl w:val="A98CEC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A4C17AD"/>
    <w:multiLevelType w:val="hybridMultilevel"/>
    <w:tmpl w:val="812C1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F373D99"/>
    <w:multiLevelType w:val="hybridMultilevel"/>
    <w:tmpl w:val="E78C6596"/>
    <w:lvl w:ilvl="0" w:tplc="773E0B18">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5666A55"/>
    <w:multiLevelType w:val="hybridMultilevel"/>
    <w:tmpl w:val="19F2B594"/>
    <w:lvl w:ilvl="0" w:tplc="C53ABD0C">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5145EBD"/>
    <w:multiLevelType w:val="hybridMultilevel"/>
    <w:tmpl w:val="86D4E58C"/>
    <w:lvl w:ilvl="0" w:tplc="04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xMjcztzA0MTI2NDdV0lEKTi0uzszPAykwNK4FABEFdfotAAAA"/>
  </w:docVars>
  <w:rsids>
    <w:rsidRoot w:val="00461989"/>
    <w:rsid w:val="00002B73"/>
    <w:rsid w:val="000047FB"/>
    <w:rsid w:val="000268A6"/>
    <w:rsid w:val="00041B99"/>
    <w:rsid w:val="000444D3"/>
    <w:rsid w:val="00066EBF"/>
    <w:rsid w:val="000736F3"/>
    <w:rsid w:val="00073DDC"/>
    <w:rsid w:val="0009721E"/>
    <w:rsid w:val="00097487"/>
    <w:rsid w:val="000A64CA"/>
    <w:rsid w:val="000C1F48"/>
    <w:rsid w:val="000D04BE"/>
    <w:rsid w:val="000D0E8A"/>
    <w:rsid w:val="000D18BE"/>
    <w:rsid w:val="000D3FA2"/>
    <w:rsid w:val="000D5FC0"/>
    <w:rsid w:val="000E1360"/>
    <w:rsid w:val="000E7682"/>
    <w:rsid w:val="000F1299"/>
    <w:rsid w:val="00102219"/>
    <w:rsid w:val="001264AA"/>
    <w:rsid w:val="001324A9"/>
    <w:rsid w:val="00152C7F"/>
    <w:rsid w:val="00156BA5"/>
    <w:rsid w:val="00163C33"/>
    <w:rsid w:val="00170821"/>
    <w:rsid w:val="00180571"/>
    <w:rsid w:val="00185A86"/>
    <w:rsid w:val="001A1891"/>
    <w:rsid w:val="001A1EB9"/>
    <w:rsid w:val="001A491D"/>
    <w:rsid w:val="001B1468"/>
    <w:rsid w:val="001C47AA"/>
    <w:rsid w:val="001C695E"/>
    <w:rsid w:val="001E5319"/>
    <w:rsid w:val="001F63CB"/>
    <w:rsid w:val="0020535E"/>
    <w:rsid w:val="0021361D"/>
    <w:rsid w:val="002168BA"/>
    <w:rsid w:val="00223824"/>
    <w:rsid w:val="002334C0"/>
    <w:rsid w:val="00251B6A"/>
    <w:rsid w:val="0027057D"/>
    <w:rsid w:val="00285696"/>
    <w:rsid w:val="002A1BD6"/>
    <w:rsid w:val="002A200F"/>
    <w:rsid w:val="002A396A"/>
    <w:rsid w:val="002C6396"/>
    <w:rsid w:val="00327CFE"/>
    <w:rsid w:val="00344C35"/>
    <w:rsid w:val="00351673"/>
    <w:rsid w:val="003608CF"/>
    <w:rsid w:val="00360FE8"/>
    <w:rsid w:val="003627A3"/>
    <w:rsid w:val="003802EA"/>
    <w:rsid w:val="003858FB"/>
    <w:rsid w:val="003A7E89"/>
    <w:rsid w:val="003C08BE"/>
    <w:rsid w:val="003D73C2"/>
    <w:rsid w:val="003E38F8"/>
    <w:rsid w:val="003E3D11"/>
    <w:rsid w:val="00410C4D"/>
    <w:rsid w:val="0041226B"/>
    <w:rsid w:val="00417303"/>
    <w:rsid w:val="0042107F"/>
    <w:rsid w:val="00437A1E"/>
    <w:rsid w:val="00455BA3"/>
    <w:rsid w:val="00455C4B"/>
    <w:rsid w:val="0046077E"/>
    <w:rsid w:val="00460A14"/>
    <w:rsid w:val="00461989"/>
    <w:rsid w:val="00464300"/>
    <w:rsid w:val="00471FD8"/>
    <w:rsid w:val="00476F7A"/>
    <w:rsid w:val="00486FA8"/>
    <w:rsid w:val="00496FCD"/>
    <w:rsid w:val="004A0C9F"/>
    <w:rsid w:val="004E2986"/>
    <w:rsid w:val="004F6569"/>
    <w:rsid w:val="00510BAF"/>
    <w:rsid w:val="0052021B"/>
    <w:rsid w:val="00524575"/>
    <w:rsid w:val="00531C93"/>
    <w:rsid w:val="00542CE1"/>
    <w:rsid w:val="005501E0"/>
    <w:rsid w:val="0055593D"/>
    <w:rsid w:val="0056549E"/>
    <w:rsid w:val="00574EC8"/>
    <w:rsid w:val="00575B6C"/>
    <w:rsid w:val="005A04A2"/>
    <w:rsid w:val="005A6B00"/>
    <w:rsid w:val="005B0063"/>
    <w:rsid w:val="005C1FD1"/>
    <w:rsid w:val="005C212D"/>
    <w:rsid w:val="005C2529"/>
    <w:rsid w:val="005E627A"/>
    <w:rsid w:val="005E75B2"/>
    <w:rsid w:val="00610264"/>
    <w:rsid w:val="006212AB"/>
    <w:rsid w:val="00622B65"/>
    <w:rsid w:val="0062434E"/>
    <w:rsid w:val="00625226"/>
    <w:rsid w:val="006404CF"/>
    <w:rsid w:val="00641076"/>
    <w:rsid w:val="00647849"/>
    <w:rsid w:val="006671B6"/>
    <w:rsid w:val="0067252C"/>
    <w:rsid w:val="00683E82"/>
    <w:rsid w:val="00693C0F"/>
    <w:rsid w:val="006C3D55"/>
    <w:rsid w:val="006C3D67"/>
    <w:rsid w:val="006D37BA"/>
    <w:rsid w:val="006D6D41"/>
    <w:rsid w:val="006D741B"/>
    <w:rsid w:val="006F4AAC"/>
    <w:rsid w:val="006F57DE"/>
    <w:rsid w:val="00701E8C"/>
    <w:rsid w:val="00706338"/>
    <w:rsid w:val="00717B5C"/>
    <w:rsid w:val="00722F98"/>
    <w:rsid w:val="007341EF"/>
    <w:rsid w:val="007355C2"/>
    <w:rsid w:val="00741EBE"/>
    <w:rsid w:val="0076022C"/>
    <w:rsid w:val="0077456A"/>
    <w:rsid w:val="00785964"/>
    <w:rsid w:val="00793914"/>
    <w:rsid w:val="007E0461"/>
    <w:rsid w:val="007E2596"/>
    <w:rsid w:val="007F7375"/>
    <w:rsid w:val="007F7387"/>
    <w:rsid w:val="00804608"/>
    <w:rsid w:val="00854A5C"/>
    <w:rsid w:val="00855E0F"/>
    <w:rsid w:val="008629BE"/>
    <w:rsid w:val="008631F3"/>
    <w:rsid w:val="008634B4"/>
    <w:rsid w:val="00864AFD"/>
    <w:rsid w:val="00873542"/>
    <w:rsid w:val="008757A5"/>
    <w:rsid w:val="00882005"/>
    <w:rsid w:val="00885004"/>
    <w:rsid w:val="008919B3"/>
    <w:rsid w:val="0089654E"/>
    <w:rsid w:val="008A4E13"/>
    <w:rsid w:val="008A553E"/>
    <w:rsid w:val="008D636B"/>
    <w:rsid w:val="008E1183"/>
    <w:rsid w:val="008E121E"/>
    <w:rsid w:val="008E53B6"/>
    <w:rsid w:val="009141B2"/>
    <w:rsid w:val="00917C7F"/>
    <w:rsid w:val="009217FF"/>
    <w:rsid w:val="0093103A"/>
    <w:rsid w:val="009322BE"/>
    <w:rsid w:val="009450AE"/>
    <w:rsid w:val="00946231"/>
    <w:rsid w:val="009569C0"/>
    <w:rsid w:val="00965410"/>
    <w:rsid w:val="00965B20"/>
    <w:rsid w:val="009666C0"/>
    <w:rsid w:val="009736A4"/>
    <w:rsid w:val="00981C43"/>
    <w:rsid w:val="00984B26"/>
    <w:rsid w:val="00994B3F"/>
    <w:rsid w:val="009A0B18"/>
    <w:rsid w:val="009A1E18"/>
    <w:rsid w:val="009B2320"/>
    <w:rsid w:val="009C0C9E"/>
    <w:rsid w:val="009E629A"/>
    <w:rsid w:val="009F4E39"/>
    <w:rsid w:val="009F6C2A"/>
    <w:rsid w:val="00A01F53"/>
    <w:rsid w:val="00A1123A"/>
    <w:rsid w:val="00A14687"/>
    <w:rsid w:val="00A25414"/>
    <w:rsid w:val="00A33FC0"/>
    <w:rsid w:val="00A3606C"/>
    <w:rsid w:val="00A4113D"/>
    <w:rsid w:val="00A44F8A"/>
    <w:rsid w:val="00A455FA"/>
    <w:rsid w:val="00A50BC6"/>
    <w:rsid w:val="00A520E2"/>
    <w:rsid w:val="00A63CA4"/>
    <w:rsid w:val="00A67135"/>
    <w:rsid w:val="00A7587B"/>
    <w:rsid w:val="00A97318"/>
    <w:rsid w:val="00AA4D7E"/>
    <w:rsid w:val="00AB4D77"/>
    <w:rsid w:val="00AC4EAB"/>
    <w:rsid w:val="00AC552E"/>
    <w:rsid w:val="00AF0BF0"/>
    <w:rsid w:val="00AF1E14"/>
    <w:rsid w:val="00AF451C"/>
    <w:rsid w:val="00B13FAA"/>
    <w:rsid w:val="00B31028"/>
    <w:rsid w:val="00B32B14"/>
    <w:rsid w:val="00B3780F"/>
    <w:rsid w:val="00B37E0C"/>
    <w:rsid w:val="00B70D4F"/>
    <w:rsid w:val="00B712A6"/>
    <w:rsid w:val="00BA135C"/>
    <w:rsid w:val="00BB20D0"/>
    <w:rsid w:val="00BD0490"/>
    <w:rsid w:val="00C012DF"/>
    <w:rsid w:val="00C207FE"/>
    <w:rsid w:val="00C25845"/>
    <w:rsid w:val="00C327AC"/>
    <w:rsid w:val="00C43B8C"/>
    <w:rsid w:val="00C5389E"/>
    <w:rsid w:val="00C76C44"/>
    <w:rsid w:val="00C77BC7"/>
    <w:rsid w:val="00C81218"/>
    <w:rsid w:val="00C840DC"/>
    <w:rsid w:val="00C959DA"/>
    <w:rsid w:val="00CA0987"/>
    <w:rsid w:val="00CB62D6"/>
    <w:rsid w:val="00CD15FD"/>
    <w:rsid w:val="00CD4FA2"/>
    <w:rsid w:val="00CF25AC"/>
    <w:rsid w:val="00CF35FC"/>
    <w:rsid w:val="00CF748D"/>
    <w:rsid w:val="00D05643"/>
    <w:rsid w:val="00D30521"/>
    <w:rsid w:val="00D47BCB"/>
    <w:rsid w:val="00D61D1E"/>
    <w:rsid w:val="00D7336B"/>
    <w:rsid w:val="00DA1F03"/>
    <w:rsid w:val="00DC23BA"/>
    <w:rsid w:val="00DD4694"/>
    <w:rsid w:val="00DF1E80"/>
    <w:rsid w:val="00E00D8E"/>
    <w:rsid w:val="00E132A9"/>
    <w:rsid w:val="00E370F7"/>
    <w:rsid w:val="00E373AE"/>
    <w:rsid w:val="00E459EA"/>
    <w:rsid w:val="00E45C76"/>
    <w:rsid w:val="00E5248B"/>
    <w:rsid w:val="00E6389D"/>
    <w:rsid w:val="00E84B49"/>
    <w:rsid w:val="00E929F1"/>
    <w:rsid w:val="00E9580E"/>
    <w:rsid w:val="00EA11D4"/>
    <w:rsid w:val="00EA7C00"/>
    <w:rsid w:val="00EC76A7"/>
    <w:rsid w:val="00EE72F6"/>
    <w:rsid w:val="00EE7FB6"/>
    <w:rsid w:val="00F10370"/>
    <w:rsid w:val="00F16273"/>
    <w:rsid w:val="00F22102"/>
    <w:rsid w:val="00F23670"/>
    <w:rsid w:val="00F30438"/>
    <w:rsid w:val="00F30FBC"/>
    <w:rsid w:val="00F34A63"/>
    <w:rsid w:val="00F36586"/>
    <w:rsid w:val="00F55671"/>
    <w:rsid w:val="00F61E05"/>
    <w:rsid w:val="00F63176"/>
    <w:rsid w:val="00F8797F"/>
    <w:rsid w:val="00F87CCA"/>
    <w:rsid w:val="00F92E80"/>
    <w:rsid w:val="00FA165E"/>
    <w:rsid w:val="00FC0CC2"/>
    <w:rsid w:val="00FC5815"/>
    <w:rsid w:val="00FD695F"/>
    <w:rsid w:val="00FD785A"/>
    <w:rsid w:val="00FE0460"/>
    <w:rsid w:val="00FE472B"/>
    <w:rsid w:val="00FF7A3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07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37A1E"/>
    <w:rPr>
      <w:i/>
      <w:iCs/>
    </w:rPr>
  </w:style>
  <w:style w:type="character" w:styleId="Hyperlink">
    <w:name w:val="Hyperlink"/>
    <w:basedOn w:val="DefaultParagraphFont"/>
    <w:uiPriority w:val="99"/>
    <w:unhideWhenUsed/>
    <w:rsid w:val="00437A1E"/>
    <w:rPr>
      <w:color w:val="0000FF"/>
      <w:u w:val="single"/>
    </w:rPr>
  </w:style>
  <w:style w:type="paragraph" w:styleId="Bibliography">
    <w:name w:val="Bibliography"/>
    <w:basedOn w:val="Normal"/>
    <w:next w:val="Normal"/>
    <w:uiPriority w:val="37"/>
    <w:unhideWhenUsed/>
    <w:rsid w:val="00437A1E"/>
    <w:rPr>
      <w:szCs w:val="20"/>
    </w:rPr>
  </w:style>
  <w:style w:type="character" w:customStyle="1" w:styleId="UnresolvedMention1">
    <w:name w:val="Unresolved Mention1"/>
    <w:basedOn w:val="DefaultParagraphFont"/>
    <w:uiPriority w:val="99"/>
    <w:semiHidden/>
    <w:unhideWhenUsed/>
    <w:rsid w:val="00437A1E"/>
    <w:rPr>
      <w:color w:val="605E5C"/>
      <w:shd w:val="clear" w:color="auto" w:fill="E1DFDD"/>
    </w:rPr>
  </w:style>
  <w:style w:type="paragraph" w:styleId="BalloonText">
    <w:name w:val="Balloon Text"/>
    <w:basedOn w:val="Normal"/>
    <w:link w:val="BalloonTextChar"/>
    <w:uiPriority w:val="99"/>
    <w:semiHidden/>
    <w:unhideWhenUsed/>
    <w:rsid w:val="00706338"/>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706338"/>
    <w:rPr>
      <w:rFonts w:ascii="Segoe UI" w:hAnsi="Segoe UI" w:cs="Mangal"/>
      <w:sz w:val="18"/>
      <w:szCs w:val="16"/>
      <w:lang w:bidi="hi-IN"/>
    </w:rPr>
  </w:style>
  <w:style w:type="character" w:customStyle="1" w:styleId="object">
    <w:name w:val="object"/>
    <w:basedOn w:val="DefaultParagraphFont"/>
    <w:rsid w:val="007341EF"/>
  </w:style>
  <w:style w:type="paragraph" w:styleId="ListParagraph">
    <w:name w:val="List Paragraph"/>
    <w:basedOn w:val="Normal"/>
    <w:uiPriority w:val="34"/>
    <w:qFormat/>
    <w:rsid w:val="008629BE"/>
    <w:pPr>
      <w:ind w:left="720"/>
      <w:contextualSpacing/>
    </w:pPr>
    <w:rPr>
      <w:szCs w:val="20"/>
    </w:rPr>
  </w:style>
  <w:style w:type="character" w:customStyle="1" w:styleId="UnresolvedMention2">
    <w:name w:val="Unresolved Mention2"/>
    <w:basedOn w:val="DefaultParagraphFont"/>
    <w:uiPriority w:val="99"/>
    <w:semiHidden/>
    <w:unhideWhenUsed/>
    <w:rsid w:val="00575B6C"/>
    <w:rPr>
      <w:color w:val="605E5C"/>
      <w:shd w:val="clear" w:color="auto" w:fill="E1DFDD"/>
    </w:rPr>
  </w:style>
  <w:style w:type="paragraph" w:styleId="NoSpacing">
    <w:name w:val="No Spacing"/>
    <w:uiPriority w:val="1"/>
    <w:qFormat/>
    <w:rsid w:val="00542CE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37A1E"/>
    <w:rPr>
      <w:i/>
      <w:iCs/>
    </w:rPr>
  </w:style>
  <w:style w:type="character" w:styleId="Hyperlink">
    <w:name w:val="Hyperlink"/>
    <w:basedOn w:val="DefaultParagraphFont"/>
    <w:uiPriority w:val="99"/>
    <w:unhideWhenUsed/>
    <w:rsid w:val="00437A1E"/>
    <w:rPr>
      <w:color w:val="0000FF"/>
      <w:u w:val="single"/>
    </w:rPr>
  </w:style>
  <w:style w:type="paragraph" w:styleId="Bibliography">
    <w:name w:val="Bibliography"/>
    <w:basedOn w:val="Normal"/>
    <w:next w:val="Normal"/>
    <w:uiPriority w:val="37"/>
    <w:unhideWhenUsed/>
    <w:rsid w:val="00437A1E"/>
    <w:rPr>
      <w:szCs w:val="20"/>
    </w:rPr>
  </w:style>
  <w:style w:type="character" w:customStyle="1" w:styleId="UnresolvedMention1">
    <w:name w:val="Unresolved Mention1"/>
    <w:basedOn w:val="DefaultParagraphFont"/>
    <w:uiPriority w:val="99"/>
    <w:semiHidden/>
    <w:unhideWhenUsed/>
    <w:rsid w:val="00437A1E"/>
    <w:rPr>
      <w:color w:val="605E5C"/>
      <w:shd w:val="clear" w:color="auto" w:fill="E1DFDD"/>
    </w:rPr>
  </w:style>
  <w:style w:type="paragraph" w:styleId="BalloonText">
    <w:name w:val="Balloon Text"/>
    <w:basedOn w:val="Normal"/>
    <w:link w:val="BalloonTextChar"/>
    <w:uiPriority w:val="99"/>
    <w:semiHidden/>
    <w:unhideWhenUsed/>
    <w:rsid w:val="00706338"/>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706338"/>
    <w:rPr>
      <w:rFonts w:ascii="Segoe UI" w:hAnsi="Segoe UI" w:cs="Mangal"/>
      <w:sz w:val="18"/>
      <w:szCs w:val="16"/>
      <w:lang w:bidi="hi-IN"/>
    </w:rPr>
  </w:style>
  <w:style w:type="character" w:customStyle="1" w:styleId="object">
    <w:name w:val="object"/>
    <w:basedOn w:val="DefaultParagraphFont"/>
    <w:rsid w:val="007341EF"/>
  </w:style>
  <w:style w:type="paragraph" w:styleId="ListParagraph">
    <w:name w:val="List Paragraph"/>
    <w:basedOn w:val="Normal"/>
    <w:uiPriority w:val="34"/>
    <w:qFormat/>
    <w:rsid w:val="008629BE"/>
    <w:pPr>
      <w:ind w:left="720"/>
      <w:contextualSpacing/>
    </w:pPr>
    <w:rPr>
      <w:szCs w:val="20"/>
    </w:rPr>
  </w:style>
  <w:style w:type="character" w:customStyle="1" w:styleId="UnresolvedMention2">
    <w:name w:val="Unresolved Mention2"/>
    <w:basedOn w:val="DefaultParagraphFont"/>
    <w:uiPriority w:val="99"/>
    <w:semiHidden/>
    <w:unhideWhenUsed/>
    <w:rsid w:val="00575B6C"/>
    <w:rPr>
      <w:color w:val="605E5C"/>
      <w:shd w:val="clear" w:color="auto" w:fill="E1DFDD"/>
    </w:rPr>
  </w:style>
  <w:style w:type="paragraph" w:styleId="NoSpacing">
    <w:name w:val="No Spacing"/>
    <w:uiPriority w:val="1"/>
    <w:qFormat/>
    <w:rsid w:val="00542C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370467">
      <w:bodyDiv w:val="1"/>
      <w:marLeft w:val="0"/>
      <w:marRight w:val="0"/>
      <w:marTop w:val="0"/>
      <w:marBottom w:val="0"/>
      <w:divBdr>
        <w:top w:val="none" w:sz="0" w:space="0" w:color="auto"/>
        <w:left w:val="none" w:sz="0" w:space="0" w:color="auto"/>
        <w:bottom w:val="none" w:sz="0" w:space="0" w:color="auto"/>
        <w:right w:val="none" w:sz="0" w:space="0" w:color="auto"/>
      </w:divBdr>
    </w:div>
    <w:div w:id="745735358">
      <w:bodyDiv w:val="1"/>
      <w:marLeft w:val="0"/>
      <w:marRight w:val="0"/>
      <w:marTop w:val="0"/>
      <w:marBottom w:val="0"/>
      <w:divBdr>
        <w:top w:val="none" w:sz="0" w:space="0" w:color="auto"/>
        <w:left w:val="none" w:sz="0" w:space="0" w:color="auto"/>
        <w:bottom w:val="none" w:sz="0" w:space="0" w:color="auto"/>
        <w:right w:val="none" w:sz="0" w:space="0" w:color="auto"/>
      </w:divBdr>
    </w:div>
    <w:div w:id="1111436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kshi chaurasia</dc:creator>
  <cp:keywords/>
  <dc:description/>
  <cp:lastModifiedBy>muhammad vallithod</cp:lastModifiedBy>
  <cp:revision>331</cp:revision>
  <dcterms:created xsi:type="dcterms:W3CDTF">2020-09-27T08:44:00Z</dcterms:created>
  <dcterms:modified xsi:type="dcterms:W3CDTF">2021-09-07T10:34:00Z</dcterms:modified>
</cp:coreProperties>
</file>